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7DCF4" w14:textId="430AF273" w:rsidR="00B209FF" w:rsidRPr="00897A7B" w:rsidRDefault="004143A7" w:rsidP="00B209F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B209F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B209FF" w:rsidRPr="00897A7B">
        <w:rPr>
          <w:rFonts w:ascii="Times New Roman" w:hAnsi="Times New Roman" w:cs="Times New Roman"/>
          <w:bCs/>
          <w:sz w:val="24"/>
          <w:szCs w:val="24"/>
        </w:rPr>
        <w:t xml:space="preserve"> Two-way interactions of ANC with wealth, education (in years), and decision-making autonomy for </w:t>
      </w:r>
      <w:r w:rsidR="00B209FF" w:rsidRPr="00897A7B">
        <w:rPr>
          <w:rFonts w:ascii="Times New Roman" w:eastAsia="Times New Roman" w:hAnsi="Times New Roman" w:cs="Times New Roman"/>
          <w:color w:val="000000"/>
          <w:sz w:val="24"/>
          <w:szCs w:val="24"/>
        </w:rPr>
        <w:t>delivery at a health facility, and delivery assisted by a skilled birth attendant</w:t>
      </w:r>
      <w:r w:rsidR="008501D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3118"/>
        <w:gridCol w:w="3119"/>
      </w:tblGrid>
      <w:tr w:rsidR="00B209FF" w:rsidRPr="00897A7B" w14:paraId="4D1D5C21" w14:textId="77777777" w:rsidTr="000F4DF0"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741E5C" w14:textId="77777777" w:rsidR="00B209FF" w:rsidRPr="00897A7B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87696910"/>
            <w:r w:rsidRPr="0089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D7F38" w14:textId="77777777" w:rsidR="00B209FF" w:rsidRPr="00897A7B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89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ivery at a health facilit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67257" w14:textId="77777777" w:rsidR="00B209FF" w:rsidRPr="00897A7B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89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ivery assisted by a skilled birth attendant</w:t>
            </w:r>
          </w:p>
        </w:tc>
      </w:tr>
      <w:tr w:rsidR="00B209FF" w:rsidRPr="00897A7B" w14:paraId="0D205B1D" w14:textId="77777777" w:rsidTr="000F4DF0"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446CF" w14:textId="77777777" w:rsidR="00B209FF" w:rsidRPr="00897A7B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D77D2" w14:textId="77777777" w:rsidR="00B209FF" w:rsidRPr="00897A7B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Statistic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AA09C" w14:textId="77777777" w:rsidR="00B209FF" w:rsidRPr="00897A7B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Statistic</w:t>
            </w:r>
          </w:p>
        </w:tc>
      </w:tr>
      <w:tr w:rsidR="00B209FF" w:rsidRPr="00897A7B" w14:paraId="6B0FA399" w14:textId="77777777" w:rsidTr="000F4DF0"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54243B" w14:textId="77777777" w:rsidR="00B209FF" w:rsidRPr="00897A7B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lth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FEA3DC" w14:textId="77777777" w:rsidR="00B209FF" w:rsidRPr="006D2602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2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**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E0D9C8" w14:textId="77777777" w:rsidR="00B209FF" w:rsidRPr="006D2602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2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6**</w:t>
            </w:r>
          </w:p>
        </w:tc>
      </w:tr>
      <w:tr w:rsidR="00B209FF" w:rsidRPr="00897A7B" w14:paraId="6FC13AF9" w14:textId="77777777" w:rsidTr="000F4DF0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40B88" w14:textId="77777777" w:rsidR="00B209FF" w:rsidRPr="00897A7B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(in year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B506E" w14:textId="77777777" w:rsidR="00B209FF" w:rsidRPr="006D2602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2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1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92E46" w14:textId="77777777" w:rsidR="00B209FF" w:rsidRPr="006D2602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2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5**</w:t>
            </w:r>
          </w:p>
        </w:tc>
      </w:tr>
      <w:tr w:rsidR="00B209FF" w:rsidRPr="00897A7B" w14:paraId="0276F725" w14:textId="77777777" w:rsidTr="000F4DF0"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00614F" w14:textId="77777777" w:rsidR="00B209FF" w:rsidRPr="00897A7B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ision-making autonom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A20179" w14:textId="77777777" w:rsidR="00B209FF" w:rsidRPr="006D2602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2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F3668" w14:textId="77777777" w:rsidR="00B209FF" w:rsidRPr="006D2602" w:rsidRDefault="00B209FF" w:rsidP="000F4D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2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3**</w:t>
            </w:r>
          </w:p>
        </w:tc>
        <w:bookmarkEnd w:id="0"/>
      </w:tr>
    </w:tbl>
    <w:p w14:paraId="28F4053C" w14:textId="77777777" w:rsidR="00B209FF" w:rsidRPr="006D2602" w:rsidRDefault="00B209FF" w:rsidP="00B209FF">
      <w:pPr>
        <w:rPr>
          <w:rFonts w:ascii="Times New Roman" w:hAnsi="Times New Roman" w:cs="Times New Roman"/>
          <w:sz w:val="24"/>
          <w:szCs w:val="24"/>
        </w:rPr>
      </w:pPr>
      <w:r w:rsidRPr="006D2602">
        <w:rPr>
          <w:rFonts w:ascii="Times New Roman" w:hAnsi="Times New Roman" w:cs="Times New Roman"/>
          <w:sz w:val="24"/>
          <w:szCs w:val="24"/>
        </w:rPr>
        <w:t>*P&lt;0.05; **p&lt;0.001</w:t>
      </w:r>
    </w:p>
    <w:p w14:paraId="3D82B29A" w14:textId="77777777" w:rsidR="00DC464C" w:rsidRDefault="00DC464C" w:rsidP="00DC464C">
      <w:pPr>
        <w:rPr>
          <w:rFonts w:ascii="Times New Roman" w:hAnsi="Times New Roman" w:cs="Times New Roman"/>
          <w:b/>
          <w:sz w:val="24"/>
          <w:szCs w:val="24"/>
        </w:rPr>
      </w:pPr>
    </w:p>
    <w:p w14:paraId="573A4837" w14:textId="77777777" w:rsidR="00DC464C" w:rsidRDefault="00DC46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D261150" w14:textId="3C96F375" w:rsidR="00DC464C" w:rsidRPr="00463410" w:rsidRDefault="002330A6" w:rsidP="00DC464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DA50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0EF8">
        <w:rPr>
          <w:rFonts w:ascii="Times New Roman" w:hAnsi="Times New Roman" w:cs="Times New Roman"/>
          <w:b/>
          <w:sz w:val="24"/>
          <w:szCs w:val="24"/>
        </w:rPr>
        <w:t>2</w:t>
      </w:r>
      <w:r w:rsidR="00DC464C" w:rsidRPr="00897A7B">
        <w:rPr>
          <w:rFonts w:ascii="Times New Roman" w:hAnsi="Times New Roman" w:cs="Times New Roman"/>
          <w:sz w:val="24"/>
          <w:szCs w:val="24"/>
        </w:rPr>
        <w:t xml:space="preserve"> Adjust</w:t>
      </w:r>
      <w:bookmarkStart w:id="1" w:name="_GoBack"/>
      <w:bookmarkEnd w:id="1"/>
      <w:r w:rsidR="00DC464C" w:rsidRPr="00897A7B">
        <w:rPr>
          <w:rFonts w:ascii="Times New Roman" w:hAnsi="Times New Roman" w:cs="Times New Roman"/>
          <w:sz w:val="24"/>
          <w:szCs w:val="24"/>
        </w:rPr>
        <w:t xml:space="preserve">ed odds ratios and 95% confidence intervals for institutional </w:t>
      </w:r>
      <w:r w:rsidR="00DC464C">
        <w:rPr>
          <w:rFonts w:ascii="Times New Roman" w:hAnsi="Times New Roman" w:cs="Times New Roman"/>
          <w:sz w:val="24"/>
          <w:szCs w:val="24"/>
        </w:rPr>
        <w:t>delivery care indicators from multilevel logistic regression (N= 15</w:t>
      </w:r>
      <w:r w:rsidR="00DC464C" w:rsidRPr="00897A7B">
        <w:rPr>
          <w:rFonts w:ascii="Times New Roman" w:hAnsi="Times New Roman" w:cs="Times New Roman"/>
          <w:sz w:val="24"/>
          <w:szCs w:val="24"/>
        </w:rPr>
        <w:t>581)</w:t>
      </w:r>
      <w:r w:rsidR="00DC46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-62"/>
        <w:tblW w:w="97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95"/>
        <w:gridCol w:w="1393"/>
        <w:gridCol w:w="1243"/>
        <w:gridCol w:w="1276"/>
        <w:gridCol w:w="1346"/>
        <w:gridCol w:w="1407"/>
        <w:gridCol w:w="1345"/>
      </w:tblGrid>
      <w:tr w:rsidR="00DC464C" w:rsidRPr="009945FD" w14:paraId="2364EC90" w14:textId="77777777" w:rsidTr="00802BEC">
        <w:trPr>
          <w:trHeight w:val="550"/>
        </w:trPr>
        <w:tc>
          <w:tcPr>
            <w:tcW w:w="16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73142A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ANC visits (Ref: 0)</w:t>
            </w:r>
          </w:p>
        </w:tc>
        <w:tc>
          <w:tcPr>
            <w:tcW w:w="400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94A87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ivery at a health facility</w:t>
            </w:r>
          </w:p>
          <w:p w14:paraId="580CEA85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8DC31E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ivery assisted by a skilled birth attendant</w:t>
            </w:r>
          </w:p>
          <w:p w14:paraId="1382FE5D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464C" w:rsidRPr="009945FD" w14:paraId="01F7F0C7" w14:textId="77777777" w:rsidTr="00802BEC">
        <w:trPr>
          <w:trHeight w:val="301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D41252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FD4F6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</w:p>
          <w:p w14:paraId="1329E744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9E5F5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</w:p>
          <w:p w14:paraId="3017C212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CECC1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  <w:p w14:paraId="45937524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1B56D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</w:p>
          <w:p w14:paraId="6D99FE25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7D2B1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  <w:p w14:paraId="721AB6E0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E6A2C5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</w:p>
          <w:p w14:paraId="7BFF088D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</w:tr>
      <w:tr w:rsidR="00DC464C" w:rsidRPr="009945FD" w14:paraId="063FEC9E" w14:textId="77777777" w:rsidTr="00802BEC">
        <w:trPr>
          <w:trHeight w:val="793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DCB6F8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4162B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36ACE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52BFE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569DE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B4522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98213D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</w:tc>
      </w:tr>
      <w:tr w:rsidR="00DC464C" w:rsidRPr="009945FD" w14:paraId="29FE13B4" w14:textId="77777777" w:rsidTr="00802BEC">
        <w:trPr>
          <w:trHeight w:val="586"/>
        </w:trPr>
        <w:tc>
          <w:tcPr>
            <w:tcW w:w="1610" w:type="dxa"/>
            <w:tcBorders>
              <w:top w:val="single" w:sz="4" w:space="0" w:color="auto"/>
              <w:left w:val="nil"/>
            </w:tcBorders>
            <w:vAlign w:val="center"/>
          </w:tcPr>
          <w:p w14:paraId="5D651980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vAlign w:val="center"/>
          </w:tcPr>
          <w:p w14:paraId="0A9034DF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3.72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5948FBAB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3.13-4.41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5FEBB2D9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3.60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703925F7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3.02-4.2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726D97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3.60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42726A">
              <w:rPr>
                <w:rFonts w:ascii="Times New Roman" w:hAnsi="Times New Roman" w:cs="Times New Roman"/>
                <w:color w:val="000000" w:themeColor="text1"/>
              </w:rPr>
              <w:t xml:space="preserve"> (3.03-4.28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4FE3133F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3.74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5566261C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3.14-4.45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4AD0F24A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3.62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4CEBCCDC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3.04- 4.31)</w:t>
            </w:r>
          </w:p>
        </w:tc>
        <w:tc>
          <w:tcPr>
            <w:tcW w:w="1345" w:type="dxa"/>
            <w:tcBorders>
              <w:top w:val="single" w:sz="4" w:space="0" w:color="auto"/>
              <w:right w:val="nil"/>
            </w:tcBorders>
            <w:vAlign w:val="center"/>
          </w:tcPr>
          <w:p w14:paraId="0D1EF4CF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3.63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77A2575A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3.05-4.32)</w:t>
            </w:r>
          </w:p>
        </w:tc>
      </w:tr>
      <w:tr w:rsidR="00DC464C" w:rsidRPr="009945FD" w14:paraId="024AEC84" w14:textId="77777777" w:rsidTr="00802BEC">
        <w:trPr>
          <w:trHeight w:val="603"/>
        </w:trPr>
        <w:tc>
          <w:tcPr>
            <w:tcW w:w="1610" w:type="dxa"/>
            <w:tcBorders>
              <w:left w:val="nil"/>
            </w:tcBorders>
            <w:vAlign w:val="center"/>
          </w:tcPr>
          <w:p w14:paraId="1346AB8C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88" w:type="dxa"/>
            <w:gridSpan w:val="2"/>
            <w:vAlign w:val="center"/>
          </w:tcPr>
          <w:p w14:paraId="192FD475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5.47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5AF641A0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4.63-6.46)</w:t>
            </w:r>
          </w:p>
        </w:tc>
        <w:tc>
          <w:tcPr>
            <w:tcW w:w="1243" w:type="dxa"/>
            <w:vAlign w:val="center"/>
          </w:tcPr>
          <w:p w14:paraId="34408F03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5.25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2BBB318B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4.45-6.20)</w:t>
            </w:r>
          </w:p>
        </w:tc>
        <w:tc>
          <w:tcPr>
            <w:tcW w:w="1276" w:type="dxa"/>
            <w:vAlign w:val="center"/>
          </w:tcPr>
          <w:p w14:paraId="476877F7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5.24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0DCF09BD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4.44-6.19)</w:t>
            </w:r>
          </w:p>
        </w:tc>
        <w:tc>
          <w:tcPr>
            <w:tcW w:w="1346" w:type="dxa"/>
            <w:vAlign w:val="center"/>
          </w:tcPr>
          <w:p w14:paraId="5AB54451" w14:textId="77777777" w:rsidR="00DC464C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5.65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4272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70ABB27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4.79-6.65)</w:t>
            </w:r>
          </w:p>
        </w:tc>
        <w:tc>
          <w:tcPr>
            <w:tcW w:w="1407" w:type="dxa"/>
            <w:vAlign w:val="center"/>
          </w:tcPr>
          <w:p w14:paraId="71BABE4D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5.43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42726A">
              <w:rPr>
                <w:rFonts w:ascii="Times New Roman" w:hAnsi="Times New Roman" w:cs="Times New Roman"/>
                <w:color w:val="000000" w:themeColor="text1"/>
              </w:rPr>
              <w:t xml:space="preserve"> (4.61-6.40_</w:t>
            </w:r>
          </w:p>
        </w:tc>
        <w:tc>
          <w:tcPr>
            <w:tcW w:w="1345" w:type="dxa"/>
            <w:tcBorders>
              <w:right w:val="nil"/>
            </w:tcBorders>
            <w:vAlign w:val="center"/>
          </w:tcPr>
          <w:p w14:paraId="242388FC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5.43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42726A">
              <w:rPr>
                <w:rFonts w:ascii="Times New Roman" w:hAnsi="Times New Roman" w:cs="Times New Roman"/>
                <w:color w:val="000000" w:themeColor="text1"/>
              </w:rPr>
              <w:t xml:space="preserve"> (4.61-6.40)</w:t>
            </w:r>
          </w:p>
        </w:tc>
      </w:tr>
      <w:tr w:rsidR="00DC464C" w:rsidRPr="009945FD" w14:paraId="17791298" w14:textId="77777777" w:rsidTr="00802BEC">
        <w:trPr>
          <w:trHeight w:val="586"/>
        </w:trPr>
        <w:tc>
          <w:tcPr>
            <w:tcW w:w="1610" w:type="dxa"/>
            <w:tcBorders>
              <w:left w:val="nil"/>
              <w:bottom w:val="nil"/>
            </w:tcBorders>
            <w:vAlign w:val="center"/>
          </w:tcPr>
          <w:p w14:paraId="0F602393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88" w:type="dxa"/>
            <w:gridSpan w:val="2"/>
            <w:tcBorders>
              <w:bottom w:val="nil"/>
            </w:tcBorders>
            <w:vAlign w:val="center"/>
          </w:tcPr>
          <w:p w14:paraId="76418AE7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6.25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4B7AC238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5.21-7.51)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3F79B363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6.05</w:t>
            </w:r>
          </w:p>
          <w:p w14:paraId="3AE3BD06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5.02-7.28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DD763C6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6.03</w:t>
            </w:r>
          </w:p>
          <w:p w14:paraId="5B1B7F8A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5.01-7.26)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48F8BE74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6.20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09AF4282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5.16-7.45)</w:t>
            </w:r>
          </w:p>
        </w:tc>
        <w:tc>
          <w:tcPr>
            <w:tcW w:w="1407" w:type="dxa"/>
            <w:tcBorders>
              <w:bottom w:val="nil"/>
            </w:tcBorders>
            <w:vAlign w:val="center"/>
          </w:tcPr>
          <w:p w14:paraId="23972AF4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6.02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79578F2E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5.0-7.3)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vAlign w:val="center"/>
          </w:tcPr>
          <w:p w14:paraId="2F1CCEEC" w14:textId="77777777" w:rsidR="00DC464C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6.02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4272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F3B0D45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5.0-7.26)</w:t>
            </w:r>
          </w:p>
        </w:tc>
      </w:tr>
      <w:tr w:rsidR="00DC464C" w:rsidRPr="009945FD" w14:paraId="497F78C8" w14:textId="77777777" w:rsidTr="00802BEC">
        <w:trPr>
          <w:trHeight w:val="603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CB14E2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4</w:t>
            </w:r>
          </w:p>
        </w:tc>
        <w:tc>
          <w:tcPr>
            <w:tcW w:w="148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ECD666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8.65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47E9FF04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7.24-10.33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E90EF2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7.85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42726A">
              <w:rPr>
                <w:rFonts w:ascii="Times New Roman" w:hAnsi="Times New Roman" w:cs="Times New Roman"/>
                <w:color w:val="000000" w:themeColor="text1"/>
              </w:rPr>
              <w:t xml:space="preserve"> (6.57-9.3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EF5997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7.80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2A4CE37A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6.53-9.33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BF8F31" w14:textId="77777777" w:rsidR="00DC464C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9.87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4272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9E53CC4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8.2-11.8)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590F9C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8.97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65B8966E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7.47-10.78)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FF417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8.90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62F41967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(7.42-10.69)</w:t>
            </w:r>
          </w:p>
        </w:tc>
      </w:tr>
      <w:tr w:rsidR="00DC464C" w:rsidRPr="009945FD" w14:paraId="2E08B5FE" w14:textId="77777777" w:rsidTr="00802BEC">
        <w:trPr>
          <w:trHeight w:val="442"/>
        </w:trPr>
        <w:tc>
          <w:tcPr>
            <w:tcW w:w="971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96DDE" w14:textId="77777777" w:rsidR="00DC464C" w:rsidRPr="009945FD" w:rsidRDefault="00DC464C" w:rsidP="00802B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DC464C" w:rsidRPr="009945FD" w14:paraId="428AAE15" w14:textId="77777777" w:rsidTr="00802BEC">
        <w:trPr>
          <w:trHeight w:val="800"/>
        </w:trPr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3A8AAC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4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-level variance (SE)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vAlign w:val="center"/>
          </w:tcPr>
          <w:p w14:paraId="23E6A135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.26 (0.11)*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14:paraId="61C334FC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0.94(0.07)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8D4935F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0.93(0.07)*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2E26659A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.24(0.10)*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  <w:vAlign w:val="center"/>
          </w:tcPr>
          <w:p w14:paraId="1214805E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0.89 (0.07)*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8D4B33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0.98 (0.06)*</w:t>
            </w:r>
          </w:p>
        </w:tc>
      </w:tr>
      <w:tr w:rsidR="00DC464C" w:rsidRPr="009945FD" w14:paraId="24BA0DC9" w14:textId="77777777" w:rsidTr="00802BEC">
        <w:trPr>
          <w:trHeight w:val="397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452B34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4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-class correlation (%)</w:t>
            </w:r>
          </w:p>
        </w:tc>
        <w:tc>
          <w:tcPr>
            <w:tcW w:w="148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1973FFC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%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627E7512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85E1B2B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%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3D44FC1D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%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vAlign w:val="center"/>
          </w:tcPr>
          <w:p w14:paraId="1A88C6EB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%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43EBCF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%</w:t>
            </w:r>
          </w:p>
        </w:tc>
      </w:tr>
      <w:tr w:rsidR="00DC464C" w:rsidRPr="009945FD" w14:paraId="3E304324" w14:textId="77777777" w:rsidTr="00802BEC">
        <w:trPr>
          <w:trHeight w:val="397"/>
        </w:trPr>
        <w:tc>
          <w:tcPr>
            <w:tcW w:w="971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FAA98" w14:textId="77777777" w:rsidR="00DC464C" w:rsidRPr="0042726A" w:rsidRDefault="00DC464C" w:rsidP="00802B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ness of fit criterion:</w:t>
            </w:r>
          </w:p>
        </w:tc>
      </w:tr>
      <w:tr w:rsidR="00DC464C" w:rsidRPr="009945FD" w14:paraId="14AE52FC" w14:textId="77777777" w:rsidTr="00802BEC">
        <w:trPr>
          <w:trHeight w:val="397"/>
        </w:trPr>
        <w:tc>
          <w:tcPr>
            <w:tcW w:w="1610" w:type="dxa"/>
            <w:tcBorders>
              <w:top w:val="single" w:sz="4" w:space="0" w:color="auto"/>
              <w:left w:val="nil"/>
            </w:tcBorders>
            <w:vAlign w:val="center"/>
          </w:tcPr>
          <w:p w14:paraId="5C8C7F36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vAlign w:val="center"/>
          </w:tcPr>
          <w:p w14:paraId="14F9313B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5254.2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36E26C84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5025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69D3C1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5026.33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21ED57C0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5106.13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294C22EA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4849.11</w:t>
            </w:r>
          </w:p>
        </w:tc>
        <w:tc>
          <w:tcPr>
            <w:tcW w:w="1345" w:type="dxa"/>
            <w:tcBorders>
              <w:top w:val="single" w:sz="4" w:space="0" w:color="auto"/>
              <w:right w:val="nil"/>
            </w:tcBorders>
            <w:vAlign w:val="center"/>
          </w:tcPr>
          <w:p w14:paraId="68E42D64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4847.82</w:t>
            </w:r>
          </w:p>
        </w:tc>
      </w:tr>
      <w:tr w:rsidR="00DC464C" w:rsidRPr="009945FD" w14:paraId="367776A1" w14:textId="77777777" w:rsidTr="00802BEC">
        <w:trPr>
          <w:trHeight w:val="397"/>
        </w:trPr>
        <w:tc>
          <w:tcPr>
            <w:tcW w:w="1610" w:type="dxa"/>
            <w:tcBorders>
              <w:left w:val="nil"/>
              <w:bottom w:val="single" w:sz="4" w:space="0" w:color="auto"/>
            </w:tcBorders>
            <w:vAlign w:val="center"/>
          </w:tcPr>
          <w:p w14:paraId="7EB25879" w14:textId="77777777" w:rsidR="00DC464C" w:rsidRPr="009945FD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vAlign w:val="center"/>
          </w:tcPr>
          <w:p w14:paraId="1AF90C60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5323.1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5F5C8070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5155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B8200D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5171.73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04B28AFD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5175.02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08AAD8D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4979.23</w:t>
            </w:r>
          </w:p>
        </w:tc>
        <w:tc>
          <w:tcPr>
            <w:tcW w:w="1345" w:type="dxa"/>
            <w:tcBorders>
              <w:bottom w:val="single" w:sz="4" w:space="0" w:color="auto"/>
              <w:right w:val="nil"/>
            </w:tcBorders>
            <w:vAlign w:val="center"/>
          </w:tcPr>
          <w:p w14:paraId="7330E96A" w14:textId="77777777" w:rsidR="00DC464C" w:rsidRPr="0042726A" w:rsidRDefault="00DC464C" w:rsidP="00802B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726A">
              <w:rPr>
                <w:rFonts w:ascii="Times New Roman" w:hAnsi="Times New Roman" w:cs="Times New Roman"/>
                <w:color w:val="000000" w:themeColor="text1"/>
              </w:rPr>
              <w:t>14993.25</w:t>
            </w:r>
          </w:p>
        </w:tc>
      </w:tr>
    </w:tbl>
    <w:p w14:paraId="200EC05A" w14:textId="77777777" w:rsidR="00DC464C" w:rsidRDefault="00DC464C" w:rsidP="00DC46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945FD">
        <w:rPr>
          <w:rFonts w:ascii="Times New Roman" w:hAnsi="Times New Roman" w:cs="Times New Roman"/>
          <w:sz w:val="24"/>
          <w:szCs w:val="24"/>
        </w:rPr>
        <w:t>*</w:t>
      </w:r>
      <w:r w:rsidRPr="00897A7B">
        <w:rPr>
          <w:rFonts w:ascii="Times New Roman" w:hAnsi="Times New Roman" w:cs="Times New Roman"/>
          <w:sz w:val="24"/>
          <w:szCs w:val="24"/>
        </w:rPr>
        <w:t>P&lt;0.05; ANC, antenatal care; CI, confidence interval; OR, odds ratio.</w:t>
      </w:r>
    </w:p>
    <w:p w14:paraId="70F60992" w14:textId="77777777" w:rsidR="00DC464C" w:rsidRPr="00897A7B" w:rsidRDefault="00DC464C" w:rsidP="00DC464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1: Adjusted for respondents’ current age and place of </w:t>
      </w:r>
      <w:r w:rsidRPr="00897A7B">
        <w:rPr>
          <w:rFonts w:ascii="Times New Roman" w:hAnsi="Times New Roman" w:cs="Times New Roman"/>
          <w:color w:val="000000" w:themeColor="text1"/>
          <w:sz w:val="24"/>
          <w:szCs w:val="24"/>
        </w:rPr>
        <w:t>residence.</w:t>
      </w:r>
    </w:p>
    <w:p w14:paraId="29DA0DD1" w14:textId="77777777" w:rsidR="00DC464C" w:rsidRPr="00897A7B" w:rsidRDefault="00DC464C" w:rsidP="00DC464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7A7B">
        <w:rPr>
          <w:rFonts w:ascii="Times New Roman" w:hAnsi="Times New Roman" w:cs="Times New Roman"/>
          <w:color w:val="000000" w:themeColor="text1"/>
          <w:sz w:val="24"/>
          <w:szCs w:val="24"/>
        </w:rPr>
        <w:t>Model 2: Further adjus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ducation, wealth</w:t>
      </w:r>
      <w:r w:rsidRPr="00897A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897A7B">
        <w:rPr>
          <w:rFonts w:ascii="Times New Roman" w:hAnsi="Times New Roman" w:cs="Times New Roman"/>
          <w:color w:val="000000" w:themeColor="text1"/>
          <w:sz w:val="24"/>
          <w:szCs w:val="24"/>
        </w:rPr>
        <w:t>employment stat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D50D46F" w14:textId="77777777" w:rsidR="00DC464C" w:rsidRPr="00897A7B" w:rsidRDefault="00DC464C" w:rsidP="00DC464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7A7B">
        <w:rPr>
          <w:rFonts w:ascii="Times New Roman" w:hAnsi="Times New Roman" w:cs="Times New Roman"/>
          <w:color w:val="000000" w:themeColor="text1"/>
          <w:sz w:val="24"/>
          <w:szCs w:val="24"/>
        </w:rPr>
        <w:t>M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: Further adjusted for</w:t>
      </w:r>
      <w:r w:rsidRPr="00897A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cision-making </w:t>
      </w:r>
      <w:r w:rsidRPr="00897A7B">
        <w:rPr>
          <w:rFonts w:ascii="Times New Roman" w:hAnsi="Times New Roman" w:cs="Times New Roman"/>
          <w:color w:val="000000" w:themeColor="text1"/>
          <w:sz w:val="24"/>
          <w:szCs w:val="24"/>
        </w:rPr>
        <w:t>autonomy and beating not justified index.</w:t>
      </w:r>
    </w:p>
    <w:p w14:paraId="3479A184" w14:textId="77777777" w:rsidR="00787D80" w:rsidRDefault="00583E06"/>
    <w:sectPr w:rsidR="00787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MDcysDQ3NzOxsDRQ0lEKTi0uzszPAykwqgUAoHOLaSwAAAA="/>
  </w:docVars>
  <w:rsids>
    <w:rsidRoot w:val="00D87C75"/>
    <w:rsid w:val="002330A6"/>
    <w:rsid w:val="00370EF8"/>
    <w:rsid w:val="004143A7"/>
    <w:rsid w:val="00664840"/>
    <w:rsid w:val="007A416C"/>
    <w:rsid w:val="008501D3"/>
    <w:rsid w:val="00B209FF"/>
    <w:rsid w:val="00D87C75"/>
    <w:rsid w:val="00DA50BD"/>
    <w:rsid w:val="00DC04C9"/>
    <w:rsid w:val="00DC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10FA5"/>
  <w15:chartTrackingRefBased/>
  <w15:docId w15:val="{4F17961E-3CA3-4283-81E9-B94646DE4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9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iz</dc:creator>
  <cp:keywords/>
  <dc:description/>
  <cp:lastModifiedBy>Mostafiz</cp:lastModifiedBy>
  <cp:revision>7</cp:revision>
  <dcterms:created xsi:type="dcterms:W3CDTF">2022-02-16T17:48:00Z</dcterms:created>
  <dcterms:modified xsi:type="dcterms:W3CDTF">2022-02-22T15:59:00Z</dcterms:modified>
</cp:coreProperties>
</file>